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4E952" w14:textId="2C2D1828" w:rsidR="00C7648D" w:rsidRDefault="00C7648D" w:rsidP="00860C9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Supplementary file-7 :Gene Bank accession number</w:t>
      </w:r>
      <w:r w:rsidR="00D62B8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s</w:t>
      </w:r>
    </w:p>
    <w:p w14:paraId="307DF330" w14:textId="65339981" w:rsidR="003F318D" w:rsidRPr="00860C96" w:rsidRDefault="00D31B69" w:rsidP="00860C9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7C232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The gene bank accession numbers were </w:t>
      </w:r>
      <w:r w:rsidRPr="007C232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IN"/>
        </w:rPr>
        <w:t>MG788713, MG788728, MG788738, MG788748</w:t>
      </w:r>
      <w:r w:rsidR="007C232F" w:rsidRPr="007C232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IN"/>
        </w:rPr>
        <w:t xml:space="preserve"> obtained from NCBI.</w:t>
      </w:r>
      <w:r w:rsidR="00C24A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IN"/>
        </w:rPr>
        <w:t xml:space="preserve"> </w:t>
      </w:r>
      <w:r w:rsidR="007C232F" w:rsidRPr="007C232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IN"/>
        </w:rPr>
        <w:t xml:space="preserve">The gene bank accession website: </w:t>
      </w:r>
      <w:hyperlink r:id="rId5" w:history="1">
        <w:r w:rsidR="007C232F" w:rsidRPr="007C232F">
          <w:rPr>
            <w:rStyle w:val="Hyperlink"/>
            <w:rFonts w:ascii="Times New Roman" w:eastAsia="Times New Roman" w:hAnsi="Times New Roman" w:cs="Times New Roman"/>
            <w:bCs/>
            <w:color w:val="000000" w:themeColor="text1"/>
            <w:sz w:val="24"/>
            <w:szCs w:val="24"/>
            <w:u w:val="none"/>
            <w:lang w:eastAsia="en-IN"/>
          </w:rPr>
          <w:t>https://www</w:t>
        </w:r>
      </w:hyperlink>
      <w:r w:rsidR="007C232F" w:rsidRPr="007C232F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IN"/>
        </w:rPr>
        <w:t>.ncbi.nlm.nih.gov/</w:t>
      </w:r>
      <w:r w:rsidR="00C24A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eastAsia="en-IN"/>
        </w:rPr>
        <w:t xml:space="preserve"> nucleotide.</w:t>
      </w:r>
    </w:p>
    <w:p w14:paraId="44CB3C4E" w14:textId="77777777" w:rsidR="003F318D" w:rsidRDefault="003F318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</w:p>
    <w:p w14:paraId="1AD12AA7" w14:textId="21AACCC2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OCUS      MG788713                1289 bp    RNA    linear  VRL 21-AUG-2018</w:t>
      </w:r>
    </w:p>
    <w:p w14:paraId="655E0BF4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DEFINITION  HIV-1 isolate ssk154 from India pol protein (pol) gene, partial</w:t>
      </w:r>
    </w:p>
    <w:p w14:paraId="63FD6DD3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ds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0C6B1DDC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CESSION  MG788713</w:t>
      </w:r>
    </w:p>
    <w:p w14:paraId="04652B1C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VERSION    MG788713</w:t>
      </w:r>
    </w:p>
    <w:p w14:paraId="38338EC4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EYWORDS    .</w:t>
      </w:r>
    </w:p>
    <w:p w14:paraId="2CF8B485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OURCE      Human immunodeficiency virus 1 (HIV-1)</w:t>
      </w:r>
    </w:p>
    <w:p w14:paraId="5C321873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ORGANISM  Human immunodeficiency virus 1</w:t>
      </w:r>
    </w:p>
    <w:p w14:paraId="08E0CE38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Viruses;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tervirales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;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troviridae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;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thoretrovirinae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; Lentivirus.</w:t>
      </w:r>
    </w:p>
    <w:p w14:paraId="3353F709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FERENCE  1  (bases 1 to 1289)</w:t>
      </w:r>
    </w:p>
    <w:p w14:paraId="3738F30E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AUTHORS 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Barik,S.K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ripathy,S.P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hanty,K.K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uke,E.H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,</w:t>
      </w:r>
    </w:p>
    <w:p w14:paraId="1ED13150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arunaianatham,R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S,M.N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attabiraman,S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Haribabu,H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ndon,R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5A5D79A4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and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ingh,T.P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4F106F87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TITLE    Drug resistant HIV-1 mutants of Agra Region, India</w:t>
      </w:r>
    </w:p>
    <w:p w14:paraId="44937DE9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JOURNAL  Unpublished</w:t>
      </w:r>
    </w:p>
    <w:p w14:paraId="695234C0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FERENCE  2  (bases 1 to 1289)</w:t>
      </w:r>
    </w:p>
    <w:p w14:paraId="11BE932D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AUTHORS 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Barik,S.K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ripathy,S.P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hanty,K.K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uke,E.H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,</w:t>
      </w:r>
    </w:p>
    <w:p w14:paraId="5720EEA0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arunaianatham,R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S,M.N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attabiraman,S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Haribabu,H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ndon,R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256F62B1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and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ingh,T.P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3D29EFBA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TITLE    Direct Submission</w:t>
      </w:r>
    </w:p>
    <w:p w14:paraId="0CDE7ABB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JOURNAL  Submitted (16-JAN-2018) HIV/AIDS Laboratory, Division of</w:t>
      </w:r>
    </w:p>
    <w:p w14:paraId="4E170856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Immunology, National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Jalm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Institute for Leprosy and Other</w:t>
      </w:r>
    </w:p>
    <w:p w14:paraId="64A7B21E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Mycobacterial Diseases,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Dr.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M Miyazaki Marg, Agra, Uttar Pradesh</w:t>
      </w:r>
    </w:p>
    <w:p w14:paraId="106911CD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282004, India</w:t>
      </w:r>
    </w:p>
    <w:p w14:paraId="29DCA457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MMENT    ##Assembly-Data-START##</w:t>
      </w:r>
    </w:p>
    <w:p w14:paraId="1099604B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Sequencing Technology :: Sanger dideoxy sequencing</w:t>
      </w:r>
    </w:p>
    <w:p w14:paraId="670FEA0C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##Assembly-Data-END##</w:t>
      </w:r>
    </w:p>
    <w:p w14:paraId="6892AF2A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FEATURES            Location/Qualifiers</w:t>
      </w:r>
    </w:p>
    <w:p w14:paraId="5E56D22C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source          </w:t>
      </w:r>
      <w:proofErr w:type="gram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289</w:t>
      </w:r>
    </w:p>
    <w:p w14:paraId="43C9BBC0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organism="Human immunodeficiency virus 1"</w:t>
      </w:r>
    </w:p>
    <w:p w14:paraId="2D347F74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l_type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genomic RNA"</w:t>
      </w:r>
    </w:p>
    <w:p w14:paraId="520A62A6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isolate="ssk154"</w:t>
      </w:r>
    </w:p>
    <w:p w14:paraId="73776E84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isolation_source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human plasma from first line ART</w:t>
      </w:r>
    </w:p>
    <w:p w14:paraId="47D7B397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failure patient"</w:t>
      </w:r>
    </w:p>
    <w:p w14:paraId="39118897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host="Homo sapiens"</w:t>
      </w:r>
    </w:p>
    <w:p w14:paraId="70B1CF6F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db_xref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taxon:11676"</w:t>
      </w:r>
    </w:p>
    <w:p w14:paraId="706FD992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country="India: Agra region"</w:t>
      </w:r>
    </w:p>
    <w:p w14:paraId="0DFAA6CF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llection_date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07-Oct-2016"</w:t>
      </w:r>
    </w:p>
    <w:p w14:paraId="63DE14E9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llected_by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="Sushanta and M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lam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"</w:t>
      </w:r>
    </w:p>
    <w:p w14:paraId="59D513F2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note="subtype: C"</w:t>
      </w:r>
    </w:p>
    <w:p w14:paraId="5E6B1AEE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gene            &lt;</w:t>
      </w:r>
      <w:proofErr w:type="gram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&gt;1289</w:t>
      </w:r>
    </w:p>
    <w:p w14:paraId="4DF50B81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gene="pol"</w:t>
      </w:r>
    </w:p>
    <w:p w14:paraId="4CC7350B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CDS            &lt;</w:t>
      </w:r>
      <w:proofErr w:type="gram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&gt;1289</w:t>
      </w:r>
    </w:p>
    <w:p w14:paraId="114AD764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gene="pol"</w:t>
      </w:r>
    </w:p>
    <w:p w14:paraId="7F35DC7C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don_star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1</w:t>
      </w:r>
    </w:p>
    <w:p w14:paraId="505873FC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product="pol protein"</w:t>
      </w:r>
    </w:p>
    <w:p w14:paraId="6C667CF6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rotein_id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AXP19112"</w:t>
      </w:r>
    </w:p>
    <w:p w14:paraId="32D4D138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translation="PQITLWQRPLVSIRVGGQTKEALLDTGADDTVLEEINLPGKWKP</w:t>
      </w:r>
    </w:p>
    <w:p w14:paraId="296B21E5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lastRenderedPageBreak/>
        <w:t>                    KMIGGIGGFIKVRQYDXIXIEICGKXAIGTVLVGPTPINIIGRNLLTQLGCTLNFPIS</w:t>
      </w:r>
    </w:p>
    <w:p w14:paraId="0E000BC9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PIETVPVKLKPGMDGPKVKQWPLTEEKIKALTAICDEMEKEGKITKIGPENPYNTPIF</w:t>
      </w:r>
    </w:p>
    <w:p w14:paraId="32D0DD56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AIKKKDSTKWRKLVDFRELNKRTQDFWEVQLGIPHPAGLKKKKSVTVLDVGDAYFSVP</w:t>
      </w:r>
    </w:p>
    <w:p w14:paraId="11C7F261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LYEDFRKYTAFTIPSRNNETPGIRYQYNVLPQGWKGSPAIFQASMTKILEPFRAKNPX</w:t>
      </w:r>
    </w:p>
    <w:p w14:paraId="3EAA2750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IVIYQYMDDLYVGSDLEIGQHRAKIEELREHLLKWGFTTPDKKHQKEPPFLWMGYELH</w:t>
      </w:r>
    </w:p>
    <w:p w14:paraId="20B30B1F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PDKWTVQPIQLPEKDSWTVNDIQKLVGKLNWASQIYPGIKVRQLCKLLRGTKALTDIV</w:t>
      </w:r>
    </w:p>
    <w:p w14:paraId="0FBE5CB0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PLTEEAELELAENREILKEPVHGVYYDPSKDLIAEIQ"</w:t>
      </w:r>
    </w:p>
    <w:p w14:paraId="14F676CD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IGIN     </w:t>
      </w:r>
    </w:p>
    <w:p w14:paraId="4E38460D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caaatc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tctttggc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cgacccct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tctcaata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gtaggag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aacaaaa</w:t>
      </w:r>
      <w:proofErr w:type="spellEnd"/>
    </w:p>
    <w:p w14:paraId="5FE447AC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ggctctc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tacag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cagatga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gtgtt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aaataa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tgccagga</w:t>
      </w:r>
      <w:proofErr w:type="spellEnd"/>
    </w:p>
    <w:p w14:paraId="539E815A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12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ggaaa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aaatga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aggaat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ggtttt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aagta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aatatgat</w:t>
      </w:r>
      <w:proofErr w:type="spellEnd"/>
    </w:p>
    <w:p w14:paraId="02D53ACE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18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matarct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aattt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aaaaar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tataggt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tattag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gcccaca</w:t>
      </w:r>
      <w:proofErr w:type="spellEnd"/>
    </w:p>
    <w:p w14:paraId="493DB3E6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24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atcaac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ttgga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tctgtt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ccagctt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tgcacac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tttcca</w:t>
      </w:r>
      <w:proofErr w:type="spellEnd"/>
    </w:p>
    <w:p w14:paraId="5F2B47D6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30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cagtccc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gaaactg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cagtaaa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aagcc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tggatg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caaaggtt</w:t>
      </w:r>
      <w:proofErr w:type="spellEnd"/>
    </w:p>
    <w:p w14:paraId="1A6FBFF3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36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caatgg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ttaacag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gaaaat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gcatta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caattt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atgaratg</w:t>
      </w:r>
      <w:proofErr w:type="spellEnd"/>
    </w:p>
    <w:p w14:paraId="4C2393A2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42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aaaga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aaatta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aattgg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gaaaay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tataaca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caatattt</w:t>
      </w:r>
      <w:proofErr w:type="spellEnd"/>
    </w:p>
    <w:p w14:paraId="0BE39D33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48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cataaaa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ggat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yactaagtg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aatt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tttc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cttaat</w:t>
      </w:r>
      <w:proofErr w:type="spellEnd"/>
    </w:p>
    <w:p w14:paraId="36125DDB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54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agaact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attttt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gttca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ggaata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cacccag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gttraaa</w:t>
      </w:r>
      <w:proofErr w:type="spellEnd"/>
    </w:p>
    <w:p w14:paraId="79A77A77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0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aaaaaa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tgacag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agacgt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ggatgca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ttttcag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ctttatat</w:t>
      </w:r>
      <w:proofErr w:type="spellEnd"/>
    </w:p>
    <w:p w14:paraId="29121441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6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gacttc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atata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cattcac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ccctagt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acaayg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caccaggg</w:t>
      </w:r>
      <w:proofErr w:type="spellEnd"/>
    </w:p>
    <w:p w14:paraId="359FC02E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72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tagatat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ataatg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tgccac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tggaar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tcaccag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attccag</w:t>
      </w:r>
      <w:proofErr w:type="spellEnd"/>
    </w:p>
    <w:p w14:paraId="4C9C71E3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78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tagcatg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aaatct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ccytt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gcaaaa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ccagama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tcatctat</w:t>
      </w:r>
      <w:proofErr w:type="spellEnd"/>
    </w:p>
    <w:p w14:paraId="28C9EEC1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84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tatatg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acttgt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taggatc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cttagaa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ggcaac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gcaaaa</w:t>
      </w:r>
      <w:proofErr w:type="spellEnd"/>
    </w:p>
    <w:p w14:paraId="65D91B0F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90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agaagag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gagaac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tgttaa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ggattt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accccag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gaarcat</w:t>
      </w:r>
      <w:proofErr w:type="spellEnd"/>
    </w:p>
    <w:p w14:paraId="54EFEA16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96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aaagaa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ccatttc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ggatggg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tgaactc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cctgaca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gacagta</w:t>
      </w:r>
      <w:proofErr w:type="spellEnd"/>
    </w:p>
    <w:p w14:paraId="12F42D74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02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cctata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rttgccag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ggatag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actgtc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atatac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gttagtg</w:t>
      </w:r>
      <w:proofErr w:type="spellEnd"/>
    </w:p>
    <w:p w14:paraId="3C807E5A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08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aatta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gggca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gattta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aggaatt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taaggc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gtgtaaa</w:t>
      </w:r>
      <w:proofErr w:type="spellEnd"/>
    </w:p>
    <w:p w14:paraId="287C19EA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14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tccttagg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ccaaag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aacaga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agtacca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ctgaag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cagaatta</w:t>
      </w:r>
      <w:proofErr w:type="spellEnd"/>
    </w:p>
    <w:p w14:paraId="3BFAE9F8" w14:textId="77777777" w:rsidR="005A11BD" w:rsidRP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20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ttggcag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acaggg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tctaaa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ccagtac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gagtat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ytatgaccca</w:t>
      </w:r>
      <w:proofErr w:type="spellEnd"/>
    </w:p>
    <w:p w14:paraId="23EE9F45" w14:textId="5E3FA6EE" w:rsidR="005A11BD" w:rsidRDefault="005A11BD" w:rsidP="005A11B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261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aaagact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atagctga</w:t>
      </w:r>
      <w:proofErr w:type="spellEnd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A11B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acagaa</w:t>
      </w:r>
      <w:proofErr w:type="spellEnd"/>
    </w:p>
    <w:p w14:paraId="4FC54B84" w14:textId="6B482755" w:rsidR="005A11BD" w:rsidRDefault="005A11BD"/>
    <w:p w14:paraId="10D15193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OCUS      MG788728                1285 bp    RNA    linear  VRL 21-AUG-2018</w:t>
      </w:r>
    </w:p>
    <w:p w14:paraId="49333B96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DEFINITION  HIV-1 isolate ssk150 from India pol protein (pol) gene, partial</w:t>
      </w:r>
    </w:p>
    <w:p w14:paraId="4D81B266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ds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03A5C2C8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CESSION  MG788728</w:t>
      </w:r>
    </w:p>
    <w:p w14:paraId="092E3053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VERSION    MG788728</w:t>
      </w:r>
    </w:p>
    <w:p w14:paraId="4C00A66F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EYWORDS    .</w:t>
      </w:r>
    </w:p>
    <w:p w14:paraId="4FFDD8B3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OURCE      Human immunodeficiency virus 1 (HIV-1)</w:t>
      </w:r>
    </w:p>
    <w:p w14:paraId="586F25D7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ORGANISM  Human immunodeficiency virus 1</w:t>
      </w:r>
    </w:p>
    <w:p w14:paraId="3B0B88A4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Viruses;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tervirales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;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troviridae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;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thoretrovirinae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; Lentivirus.</w:t>
      </w:r>
    </w:p>
    <w:p w14:paraId="4485C5C2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FERENCE  1  (bases 1 to 1285)</w:t>
      </w:r>
    </w:p>
    <w:p w14:paraId="5B007692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AUTHORS 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Barik,S.K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ripathy,S.P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hanty,K.K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uke,E.H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,</w:t>
      </w:r>
    </w:p>
    <w:p w14:paraId="3BD1A9BD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arunaianatham,R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S,M.N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attabiraman,S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Haribabu,H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ndon,R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7569844F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and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ingh,T.P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6C05C3EE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TITLE    Drug resistant HIV-1 mutants of Agra Region, India</w:t>
      </w:r>
    </w:p>
    <w:p w14:paraId="343A7DC5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JOURNAL  Unpublished</w:t>
      </w:r>
    </w:p>
    <w:p w14:paraId="42F7AF3B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FERENCE  2  (bases 1 to 1285)</w:t>
      </w:r>
    </w:p>
    <w:p w14:paraId="330A3AE8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AUTHORS 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Barik,S.K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ripathy,S.P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hanty,K.K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uke,E.H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,</w:t>
      </w:r>
    </w:p>
    <w:p w14:paraId="2A82B345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arunaianatham,R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S,M.N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attabiraman,S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Haribabu,H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ndon,R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73242180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and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ingh,T.P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4C26179F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TITLE    Direct Submission</w:t>
      </w:r>
    </w:p>
    <w:p w14:paraId="6C650CCB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JOURNAL  Submitted (16-JAN-2018) HIV/AIDS Laboratory, Division of</w:t>
      </w:r>
    </w:p>
    <w:p w14:paraId="7BA8C65F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Immunology, National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Jalm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Institute for Leprosy and Other</w:t>
      </w:r>
    </w:p>
    <w:p w14:paraId="14CF29D1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Mycobacterial Diseases,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Dr.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M Miyazaki Marg, Agra, Uttar Pradesh</w:t>
      </w:r>
    </w:p>
    <w:p w14:paraId="6A8401C7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282004, India</w:t>
      </w:r>
    </w:p>
    <w:p w14:paraId="65451ABD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MMENT    ##Assembly-Data-START##</w:t>
      </w:r>
    </w:p>
    <w:p w14:paraId="271FB0A2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Sequencing Technology :: Sanger dideoxy sequencing</w:t>
      </w:r>
    </w:p>
    <w:p w14:paraId="05C806E1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##Assembly-Data-END##</w:t>
      </w:r>
    </w:p>
    <w:p w14:paraId="65BC98EA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FEATURES            Location/Qualifiers</w:t>
      </w:r>
    </w:p>
    <w:p w14:paraId="0F43252C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lastRenderedPageBreak/>
        <w:t xml:space="preserve">    source          </w:t>
      </w:r>
      <w:proofErr w:type="gram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285</w:t>
      </w:r>
    </w:p>
    <w:p w14:paraId="1DF5CC7F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organism="Human immunodeficiency virus 1"</w:t>
      </w:r>
    </w:p>
    <w:p w14:paraId="79B2F0DC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l_type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genomic RNA"</w:t>
      </w:r>
    </w:p>
    <w:p w14:paraId="60CF281F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isolate="ssk150"</w:t>
      </w:r>
    </w:p>
    <w:p w14:paraId="06432560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isolation_source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human plasma from first line ART</w:t>
      </w:r>
    </w:p>
    <w:p w14:paraId="58FD8DDE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failure patient"</w:t>
      </w:r>
    </w:p>
    <w:p w14:paraId="12386E1E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host="Homo sapiens"</w:t>
      </w:r>
    </w:p>
    <w:p w14:paraId="19E54107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db_xref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taxon:11676"</w:t>
      </w:r>
    </w:p>
    <w:p w14:paraId="0AFC7201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country="India: Agra region"</w:t>
      </w:r>
    </w:p>
    <w:p w14:paraId="11AE3648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llection_date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06-Oct-2016"</w:t>
      </w:r>
    </w:p>
    <w:p w14:paraId="6365182F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llected_by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="Sushanta and M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lam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"</w:t>
      </w:r>
    </w:p>
    <w:p w14:paraId="385DAD79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note="subtype: C"</w:t>
      </w:r>
    </w:p>
    <w:p w14:paraId="7CD4D218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gene            &lt;</w:t>
      </w:r>
      <w:proofErr w:type="gram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&gt;1285</w:t>
      </w:r>
    </w:p>
    <w:p w14:paraId="0B8CEC71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gene="pol"</w:t>
      </w:r>
    </w:p>
    <w:p w14:paraId="38575922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CDS            &lt;</w:t>
      </w:r>
      <w:proofErr w:type="gram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&gt;1285</w:t>
      </w:r>
    </w:p>
    <w:p w14:paraId="0A033C08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gene="pol"</w:t>
      </w:r>
    </w:p>
    <w:p w14:paraId="3922A7BE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don_star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1</w:t>
      </w:r>
    </w:p>
    <w:p w14:paraId="0189FDA4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product="pol protein"</w:t>
      </w:r>
    </w:p>
    <w:p w14:paraId="25D43959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rotein_id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AXP19126"</w:t>
      </w:r>
    </w:p>
    <w:p w14:paraId="59A8CAB9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translation="PQITLWQRPLVTISVGGQTREALLDTGADDTVLEDINLPGKWKP</w:t>
      </w:r>
    </w:p>
    <w:p w14:paraId="3B75F3CF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KMIGGIGGFIKVRQYEEVPIEICGKKAIGTVLVGPTPVNIIGRNLLTQLGCTLNFPIS</w:t>
      </w:r>
    </w:p>
    <w:p w14:paraId="37173134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PIETIPVKLKPGMDGPKVKQWPLTEEKIKALTEICXEMEKEGKITKIGPENPYNTPIF</w:t>
      </w:r>
    </w:p>
    <w:p w14:paraId="0FC76C0A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AIKKKDXTKWRKLVDFRELNKRTQDFWEVQLGIPHPAGLKQNKSVTVLDVGDAYFSVP</w:t>
      </w:r>
    </w:p>
    <w:p w14:paraId="70886E6E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LDKDFRKYTAFTIPSINNZTPGIRYQYNVLPQGWKGSPAIFQSSMTRILEPFRAQNPX</w:t>
      </w:r>
    </w:p>
    <w:p w14:paraId="3D017802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IVIYQYVDDLYVGSDLEIEQHRAKIEELRDHLLKWGFFTPDKKXQKEPPFLWLGYELH</w:t>
      </w:r>
    </w:p>
    <w:p w14:paraId="7C65BCEA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PDKWTVQPIQLPEKDSWTVNDIQKLVGKLNWASQIYPGIKVRQLCKLLRGAKALTDII</w:t>
      </w:r>
    </w:p>
    <w:p w14:paraId="660D5531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PLTPEAELELAENREILKEPVHGAYYDPSKDLIAEI"</w:t>
      </w:r>
    </w:p>
    <w:p w14:paraId="288A2021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IGIN     </w:t>
      </w:r>
    </w:p>
    <w:p w14:paraId="55FF57F8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caaatc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tctttggc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gacccct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ttacaata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gtagggg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agacaaga</w:t>
      </w:r>
      <w:proofErr w:type="spellEnd"/>
    </w:p>
    <w:p w14:paraId="3FDEB7F6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ggctctc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cacag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cagatga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agtatt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acataa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tgccagga</w:t>
      </w:r>
      <w:proofErr w:type="spellEnd"/>
    </w:p>
    <w:p w14:paraId="5E441D4D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12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ggaag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aaatga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aggaat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ggtttt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aagta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aatatgaa</w:t>
      </w:r>
      <w:proofErr w:type="spellEnd"/>
    </w:p>
    <w:p w14:paraId="7624F101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18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ggtacct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aattt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gaaaa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tataggt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tattag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acccaca</w:t>
      </w:r>
      <w:proofErr w:type="spellEnd"/>
    </w:p>
    <w:p w14:paraId="023EB1FF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24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gtcaac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ttgga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ctgtt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cagctt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tgcacac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tttcca</w:t>
      </w:r>
      <w:proofErr w:type="spellEnd"/>
    </w:p>
    <w:p w14:paraId="3A3F3637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30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tagtccc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gaaacta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cagtaaa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aagcct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tggatg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caaaggtt</w:t>
      </w:r>
      <w:proofErr w:type="spellEnd"/>
    </w:p>
    <w:p w14:paraId="260FA6C3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36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caatgg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ttgacag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aaaat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gcatta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aaattt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raggaaatg</w:t>
      </w:r>
      <w:proofErr w:type="spellEnd"/>
    </w:p>
    <w:p w14:paraId="417D5BF5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42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aagga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agatta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aattgg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gaaaat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tataaca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caatattt</w:t>
      </w:r>
      <w:proofErr w:type="spellEnd"/>
    </w:p>
    <w:p w14:paraId="013DAD09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48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cataaar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ggacr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ctaagtg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aatt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tttc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cttaat</w:t>
      </w:r>
      <w:proofErr w:type="spellEnd"/>
    </w:p>
    <w:p w14:paraId="3623DC61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54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agaact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attttt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gttc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ggaata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cacccag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gttaaaa</w:t>
      </w:r>
      <w:proofErr w:type="spellEnd"/>
    </w:p>
    <w:p w14:paraId="18CA523A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0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aayaaa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tgacag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ggatgt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ggatgca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ttttcag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ctctagac</w:t>
      </w:r>
      <w:proofErr w:type="spellEnd"/>
    </w:p>
    <w:p w14:paraId="24C149F9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6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gacttt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atata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cattcac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acctagt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acaats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caccaggg</w:t>
      </w:r>
      <w:proofErr w:type="spellEnd"/>
    </w:p>
    <w:p w14:paraId="263F9333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72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tagatay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ataatg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ttccac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tggaag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tcrccag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attccaa</w:t>
      </w:r>
      <w:proofErr w:type="spellEnd"/>
    </w:p>
    <w:p w14:paraId="6FFED8C7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78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tagcatg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gaatct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gccctt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gcacaa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ccagama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tcatctat</w:t>
      </w:r>
      <w:proofErr w:type="spellEnd"/>
    </w:p>
    <w:p w14:paraId="1ECF2E8D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84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tacgtg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acttgt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taggatc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cttagaa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gcaac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gcaaag</w:t>
      </w:r>
      <w:proofErr w:type="spellEnd"/>
    </w:p>
    <w:p w14:paraId="0D398C33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90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agaagaa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gagacc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tgttaa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ggattt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caccag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gaaayat</w:t>
      </w:r>
      <w:proofErr w:type="spellEnd"/>
    </w:p>
    <w:p w14:paraId="73C4441C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96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aaagaa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ccatttc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ggctggg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tgaactc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cctgaca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gacagtr</w:t>
      </w:r>
      <w:proofErr w:type="spellEnd"/>
    </w:p>
    <w:p w14:paraId="4B75E03B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02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cccata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ctgccag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rgatag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actgtc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atatac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gttagtg</w:t>
      </w:r>
      <w:proofErr w:type="spellEnd"/>
    </w:p>
    <w:p w14:paraId="04280D3B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08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aatta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gggca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gattta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aggaatt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taaggc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ttgtaaa</w:t>
      </w:r>
      <w:proofErr w:type="spellEnd"/>
    </w:p>
    <w:p w14:paraId="0F904317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14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ttcttagg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gccaaag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aacaga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aatacca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actccag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cagaatta</w:t>
      </w:r>
      <w:proofErr w:type="spellEnd"/>
    </w:p>
    <w:p w14:paraId="2C6A74BE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20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ttggcag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caggg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tctaaa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ccagtac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gagcat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tgaccca</w:t>
      </w:r>
      <w:proofErr w:type="spellEnd"/>
    </w:p>
    <w:p w14:paraId="0B0D5706" w14:textId="77777777" w:rsidR="00592277" w:rsidRP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261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aaagact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atagctga</w:t>
      </w:r>
      <w:proofErr w:type="spellEnd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592277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ac</w:t>
      </w:r>
      <w:proofErr w:type="spellEnd"/>
    </w:p>
    <w:p w14:paraId="19D024EC" w14:textId="68011DBD" w:rsidR="00592277" w:rsidRDefault="00592277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</w:p>
    <w:p w14:paraId="0DDECF47" w14:textId="77777777" w:rsidR="003F318D" w:rsidRPr="00592277" w:rsidRDefault="003F318D" w:rsidP="00592277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</w:p>
    <w:p w14:paraId="0C5AF27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OCUS      MG788738                1293 bp    RNA    linear  VRL 21-AUG-2018</w:t>
      </w:r>
    </w:p>
    <w:p w14:paraId="1813EDC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DEFINITION  HIV-1 isolate ssk208 from India pol protein (pol) gene, partial</w:t>
      </w:r>
    </w:p>
    <w:p w14:paraId="4F9600D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ds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48AB73F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CESSION  MG788738</w:t>
      </w:r>
    </w:p>
    <w:p w14:paraId="748C196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VERSION    MG788738</w:t>
      </w:r>
    </w:p>
    <w:p w14:paraId="3DB856D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EYWORDS    .</w:t>
      </w:r>
    </w:p>
    <w:p w14:paraId="63E96E9E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OURCE      Human immunodeficiency virus 1 (HIV-1)</w:t>
      </w:r>
    </w:p>
    <w:p w14:paraId="0D4599C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ORGANISM  Human immunodeficiency virus 1</w:t>
      </w:r>
    </w:p>
    <w:p w14:paraId="42298D8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lastRenderedPageBreak/>
        <w:t xml:space="preserve">            Viruses;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tervirales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;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troviridae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;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thoretrovirinae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; Lentivirus.</w:t>
      </w:r>
    </w:p>
    <w:p w14:paraId="4F28831C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FERENCE  1  (bases 1 to 1293)</w:t>
      </w:r>
    </w:p>
    <w:p w14:paraId="603AB30B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AUTHORS 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Barik,S.K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ripathy,S.P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hanty,K.K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uke,E.H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,</w:t>
      </w:r>
    </w:p>
    <w:p w14:paraId="46F3A016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arunaianatham,R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S,M.N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attabiraman,S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Haribabu,H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ndon,R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0B5145D6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and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ingh,T.P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47F0CE0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TITLE    Drug resistant HIV-1 mutants of Agra Region, India</w:t>
      </w:r>
    </w:p>
    <w:p w14:paraId="7C1DA21C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JOURNAL  Unpublished</w:t>
      </w:r>
    </w:p>
    <w:p w14:paraId="17E100C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FERENCE  2  (bases 1 to 1293)</w:t>
      </w:r>
    </w:p>
    <w:p w14:paraId="2DE70498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AUTHORS 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Barik,S.K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ripathy,S.P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hanty,K.K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uke,E.H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,</w:t>
      </w:r>
    </w:p>
    <w:p w14:paraId="12A8073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arunaianatham,R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S,M.N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attabiraman,S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Haribabu,H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ndon,R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5328EA0C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and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ingh,T.P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63A7A2E0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TITLE    Direct Submission</w:t>
      </w:r>
    </w:p>
    <w:p w14:paraId="31206762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JOURNAL  Submitted (16-JAN-2018) HIV/AIDS Laboratory, Division of</w:t>
      </w:r>
    </w:p>
    <w:p w14:paraId="432AE5AE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Immunology, National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Jalm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Institute for Leprosy and Other</w:t>
      </w:r>
    </w:p>
    <w:p w14:paraId="5FBA1E3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Mycobacterial Diseases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Dr.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M Miyazaki Marg, Agra, Uttar Pradesh</w:t>
      </w:r>
    </w:p>
    <w:p w14:paraId="02256A24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282004, India</w:t>
      </w:r>
    </w:p>
    <w:p w14:paraId="706591DC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MMENT    ##Assembly-Data-START##</w:t>
      </w:r>
    </w:p>
    <w:p w14:paraId="03999A44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Sequencing Technology :: Sanger dideoxy sequencing</w:t>
      </w:r>
    </w:p>
    <w:p w14:paraId="36BFD821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##Assembly-Data-END##</w:t>
      </w:r>
    </w:p>
    <w:p w14:paraId="78D33104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FEATURES            Location/Qualifiers</w:t>
      </w:r>
    </w:p>
    <w:p w14:paraId="590C6E26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source          </w:t>
      </w:r>
      <w:proofErr w:type="gram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293</w:t>
      </w:r>
    </w:p>
    <w:p w14:paraId="4CEA7FD8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organism="Human immunodeficiency virus 1"</w:t>
      </w:r>
    </w:p>
    <w:p w14:paraId="5B376BB7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l_type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genomic RNA"</w:t>
      </w:r>
    </w:p>
    <w:p w14:paraId="782C3B0C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isolate="ssk208"</w:t>
      </w:r>
    </w:p>
    <w:p w14:paraId="53E226F5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isolation_source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human plasma from first line ART</w:t>
      </w:r>
    </w:p>
    <w:p w14:paraId="25FD588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failure patient"</w:t>
      </w:r>
    </w:p>
    <w:p w14:paraId="033AE102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host="Homo sapiens"</w:t>
      </w:r>
    </w:p>
    <w:p w14:paraId="04D6BDA8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db_xref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taxon:11676"</w:t>
      </w:r>
    </w:p>
    <w:p w14:paraId="3D3684C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country="India: Agra region"</w:t>
      </w:r>
    </w:p>
    <w:p w14:paraId="6F91110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llection_date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22-Nov-2016"</w:t>
      </w:r>
    </w:p>
    <w:p w14:paraId="2B478B1E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llected_by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="Sushanta and M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lam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"</w:t>
      </w:r>
    </w:p>
    <w:p w14:paraId="72B0D9A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note="subtype: C"</w:t>
      </w:r>
    </w:p>
    <w:p w14:paraId="059BFBF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gene            &lt;</w:t>
      </w:r>
      <w:proofErr w:type="gram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&gt;1293</w:t>
      </w:r>
    </w:p>
    <w:p w14:paraId="4C1E3A6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gene="pol"</w:t>
      </w:r>
    </w:p>
    <w:p w14:paraId="3EB43F90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CDS            &lt;</w:t>
      </w:r>
      <w:proofErr w:type="gram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&gt;1293</w:t>
      </w:r>
    </w:p>
    <w:p w14:paraId="23F75A98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gene="pol"</w:t>
      </w:r>
    </w:p>
    <w:p w14:paraId="635B468B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don_star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1</w:t>
      </w:r>
    </w:p>
    <w:p w14:paraId="3FAE2DB8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product="pol protein"</w:t>
      </w:r>
    </w:p>
    <w:p w14:paraId="181CC2E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rotein_id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AXP19134"</w:t>
      </w:r>
    </w:p>
    <w:p w14:paraId="226E410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translation="PQITLWQRPLVSIKIGGQTREALLDTGADDTVLEEIQLTGKWKP</w:t>
      </w:r>
    </w:p>
    <w:p w14:paraId="7AC1A852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KMIGGIGGFIKVRQYDQVPIEICGKKAIGTVLVGPTPVNIIGRNLLTHLGCTLNFPIS</w:t>
      </w:r>
    </w:p>
    <w:p w14:paraId="7263388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PIETVPVKLKPGMDGPKVKQWPLTEEKIRALTEICNEMEKEGKITKIGPENPYNTPIF</w:t>
      </w:r>
    </w:p>
    <w:p w14:paraId="637BFAF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AIERKDNTKWRKLVDFRELNKRTQDFWEVQLGIPHPAGLKKSKSMTVLDVGDAFFSVP</w:t>
      </w:r>
    </w:p>
    <w:p w14:paraId="2658B06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LHEDFRKYTAFTIPSMNNETPGIRYQYNVLPQGWKGSPAXFQTSMTKILEPFRAQNPE</w:t>
      </w:r>
    </w:p>
    <w:p w14:paraId="33750A62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LVIYQYVDDLYVGSDLEIGKHRAKIEELRNHLLKWGFTTPDKKHQKEPPFLWMGYELH</w:t>
      </w:r>
    </w:p>
    <w:p w14:paraId="2C1C21B4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PDKWTVQPIQLPEKDSWTVNDIQKLVGKLNWASQIYPGIKVRQLCRLLRGTKALTDIV</w:t>
      </w:r>
    </w:p>
    <w:p w14:paraId="4E45B08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TLTEEAELELAENREILKEPVHGVYYDPSKDLIAEIQKQ"</w:t>
      </w:r>
    </w:p>
    <w:p w14:paraId="62924FC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IGIN     </w:t>
      </w:r>
    </w:p>
    <w:p w14:paraId="220CA27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cagat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tctttgg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gacccct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tctcaat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aggg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agacaaga</w:t>
      </w:r>
      <w:proofErr w:type="spellEnd"/>
    </w:p>
    <w:p w14:paraId="59C0DEFB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ggctctc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caca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cagatga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agtatt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aaata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ttgacggga</w:t>
      </w:r>
      <w:proofErr w:type="spellEnd"/>
    </w:p>
    <w:p w14:paraId="57372EC8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12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ggaa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aaatga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aggaat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ggttt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aagta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aatatgat</w:t>
      </w:r>
      <w:proofErr w:type="spellEnd"/>
    </w:p>
    <w:p w14:paraId="7B0A823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18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gtacc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aatt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aaaaa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tatagg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tattag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gacccaca</w:t>
      </w:r>
      <w:proofErr w:type="spellEnd"/>
    </w:p>
    <w:p w14:paraId="5D31CCAC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24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gtcaa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ttgga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ctgt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cacct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tgcacac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tttcca</w:t>
      </w:r>
      <w:proofErr w:type="spellEnd"/>
    </w:p>
    <w:p w14:paraId="5A85BCEC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30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tagtcc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gaaactg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cagtaa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aaacc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tggat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caaaagtt</w:t>
      </w:r>
      <w:proofErr w:type="spellEnd"/>
    </w:p>
    <w:p w14:paraId="57AD8CC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36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caatgg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ttgaca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aaaa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gcatt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aaatt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tgaaatg</w:t>
      </w:r>
      <w:proofErr w:type="spellEnd"/>
    </w:p>
    <w:p w14:paraId="37FF002B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42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aagga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aaatt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aattg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gaaaat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tataac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ctatattt</w:t>
      </w:r>
      <w:proofErr w:type="spellEnd"/>
    </w:p>
    <w:p w14:paraId="4CB642D8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48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tataga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aggac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ctaaat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aatt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rgatttc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cttaat</w:t>
      </w:r>
      <w:proofErr w:type="spellEnd"/>
    </w:p>
    <w:p w14:paraId="072F2E6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54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agaact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acttt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gtcc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ggaat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cacccag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gttaaaa</w:t>
      </w:r>
      <w:proofErr w:type="spellEnd"/>
    </w:p>
    <w:p w14:paraId="3814591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0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agcaaa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tgacag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agatg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ggatgca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ttttcag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ctttacat</w:t>
      </w:r>
      <w:proofErr w:type="spellEnd"/>
    </w:p>
    <w:p w14:paraId="7FAADD95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6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ggactt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gtat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cattcac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acctag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aacaat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caccaggg</w:t>
      </w:r>
      <w:proofErr w:type="spellEnd"/>
    </w:p>
    <w:p w14:paraId="5903A49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lastRenderedPageBreak/>
        <w:t xml:space="preserve">      72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tagatat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ataacg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ttccac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tggaa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tcaccag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rtatttcag</w:t>
      </w:r>
      <w:proofErr w:type="spellEnd"/>
    </w:p>
    <w:p w14:paraId="7BCE6B01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78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agcat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aaatct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ccctt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gcaca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ccagaat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tcatctat</w:t>
      </w:r>
      <w:proofErr w:type="spellEnd"/>
    </w:p>
    <w:p w14:paraId="38EBF502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84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tatgt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actta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taggatc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cctaga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ggaaa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gcaaag</w:t>
      </w:r>
      <w:proofErr w:type="spellEnd"/>
    </w:p>
    <w:p w14:paraId="4F231A14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90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agaggag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gaaac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tgttaa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gggtt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acacca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gaaacat</w:t>
      </w:r>
      <w:proofErr w:type="spellEnd"/>
    </w:p>
    <w:p w14:paraId="10AC4EA1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96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aaaga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tccatttc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ggatgg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tgaactc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cctgac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gacagta</w:t>
      </w:r>
      <w:proofErr w:type="spellEnd"/>
    </w:p>
    <w:p w14:paraId="3D513667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02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cctat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ttgcca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ggatag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actgt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atata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gttagtg</w:t>
      </w:r>
      <w:proofErr w:type="spellEnd"/>
    </w:p>
    <w:p w14:paraId="6FA0E4EE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08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aatt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gggcg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aattt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agggat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tgaga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ttgtaga</w:t>
      </w:r>
      <w:proofErr w:type="spellEnd"/>
    </w:p>
    <w:p w14:paraId="0A7B84A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14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tccttag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ccaaag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aacag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agtaaca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ctgaa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cagaatta</w:t>
      </w:r>
      <w:proofErr w:type="spellEnd"/>
    </w:p>
    <w:p w14:paraId="3F9D072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20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ttggc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acagg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tctaa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ccagt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gagta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tgaccca</w:t>
      </w:r>
      <w:proofErr w:type="spellEnd"/>
    </w:p>
    <w:p w14:paraId="0628797A" w14:textId="59C8FF08" w:rsid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26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aaagac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atagct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acaaa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cag</w:t>
      </w:r>
    </w:p>
    <w:p w14:paraId="0EECBB36" w14:textId="2AD6D046" w:rsid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</w:p>
    <w:p w14:paraId="0E00D61D" w14:textId="5122D15A" w:rsid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</w:p>
    <w:p w14:paraId="5302BEF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OCUS      MG788748                1270 bp    RNA    linear  VRL 21-AUG-2018</w:t>
      </w:r>
    </w:p>
    <w:p w14:paraId="2B66282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DEFINITION  HIV-1 isolate ssk32 from India pol protein (pol) gene, partial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ds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091F797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CESSION  MG788748</w:t>
      </w:r>
    </w:p>
    <w:p w14:paraId="1783E2D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VERSION    MG788748</w:t>
      </w:r>
    </w:p>
    <w:p w14:paraId="39A2EBD6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EYWORDS    .</w:t>
      </w:r>
    </w:p>
    <w:p w14:paraId="3A3E4962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OURCE      Human immunodeficiency virus 1 (HIV-1)</w:t>
      </w:r>
    </w:p>
    <w:p w14:paraId="029209E0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ORGANISM  Human immunodeficiency virus 1</w:t>
      </w:r>
    </w:p>
    <w:p w14:paraId="37917E9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Viruses;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tervirales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;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troviridae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;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thoretrovirinae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; Lentivirus.</w:t>
      </w:r>
    </w:p>
    <w:p w14:paraId="63B31544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FERENCE  1  (bases 1 to 1270)</w:t>
      </w:r>
    </w:p>
    <w:p w14:paraId="6843C670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AUTHORS 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Barik,S.K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ripathy,S.P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hanty,K.K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uke,E.H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,</w:t>
      </w:r>
    </w:p>
    <w:p w14:paraId="0B20B6BE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arunaianatham,R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S,M.N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attabiraman,S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Haribabu,H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ndon,R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010F5AC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and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ingh,T.P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4519A61C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TITLE    Drug resistant HIV-1 mutants of Agra Region, India</w:t>
      </w:r>
    </w:p>
    <w:p w14:paraId="04064DA7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JOURNAL  Unpublished</w:t>
      </w:r>
    </w:p>
    <w:p w14:paraId="00DDB792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REFERENCE  2  (bases 1 to 1270)</w:t>
      </w:r>
    </w:p>
    <w:p w14:paraId="54D7FC7B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AUTHORS 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Barik,S.K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ripathy,S.P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hanty,K.K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Luke,E.H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,</w:t>
      </w:r>
    </w:p>
    <w:p w14:paraId="7CFDED7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Karunaianatham,R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S,M.N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attabiraman,S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Haribabu,H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.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ndon,R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348C2AC0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and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Singh,T.P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.</w:t>
      </w:r>
    </w:p>
    <w:p w14:paraId="0050E1E5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TITLE    Direct Submission</w:t>
      </w:r>
    </w:p>
    <w:p w14:paraId="39F6AF0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JOURNAL  Submitted (16-JAN-2018) HIV/AIDS Laboratory, Division of</w:t>
      </w:r>
    </w:p>
    <w:p w14:paraId="47A4CEF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Immunology, National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Jalm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Institute for Leprosy and Other</w:t>
      </w:r>
    </w:p>
    <w:p w14:paraId="18A5EAC0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    Mycobacterial Diseases,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Dr.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M Miyazaki Marg, Agra, Uttar Pradesh</w:t>
      </w:r>
    </w:p>
    <w:p w14:paraId="302B809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282004, India</w:t>
      </w:r>
    </w:p>
    <w:p w14:paraId="0FF2286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MMENT    ##Assembly-Data-START##</w:t>
      </w:r>
    </w:p>
    <w:p w14:paraId="5805E78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Sequencing Technology :: Sanger dideoxy sequencing</w:t>
      </w:r>
    </w:p>
    <w:p w14:paraId="75908254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##Assembly-Data-END##</w:t>
      </w:r>
    </w:p>
    <w:p w14:paraId="43E4D19E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FEATURES            Location/Qualifiers</w:t>
      </w:r>
    </w:p>
    <w:p w14:paraId="3C4A730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source          </w:t>
      </w:r>
      <w:proofErr w:type="gram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270</w:t>
      </w:r>
    </w:p>
    <w:p w14:paraId="0F2C1BE8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organism="Human immunodeficiency virus 1"</w:t>
      </w:r>
    </w:p>
    <w:p w14:paraId="2A373B85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ol_type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genomic RNA"</w:t>
      </w:r>
    </w:p>
    <w:p w14:paraId="23F3258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isolate="ssk32"</w:t>
      </w:r>
    </w:p>
    <w:p w14:paraId="41F44998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isolation_source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human plasma from first line ART</w:t>
      </w:r>
    </w:p>
    <w:p w14:paraId="53B82EF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failure patient"</w:t>
      </w:r>
    </w:p>
    <w:p w14:paraId="5BEEEFBB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host="Homo sapiens"</w:t>
      </w:r>
    </w:p>
    <w:p w14:paraId="786FBAA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db_xref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taxon:11676"</w:t>
      </w:r>
    </w:p>
    <w:p w14:paraId="7157FA05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country="India: Agra region"</w:t>
      </w:r>
    </w:p>
    <w:p w14:paraId="571F86EE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llection_date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09-Sep-2016"</w:t>
      </w:r>
    </w:p>
    <w:p w14:paraId="6F882EB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llected_by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="Sushanta and M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M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lam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"</w:t>
      </w:r>
    </w:p>
    <w:p w14:paraId="56748BD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note="subtype: C"</w:t>
      </w:r>
    </w:p>
    <w:p w14:paraId="502609B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gene            &lt;</w:t>
      </w:r>
      <w:proofErr w:type="gram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&gt;1270</w:t>
      </w:r>
    </w:p>
    <w:p w14:paraId="5E50151C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gene="pol"</w:t>
      </w:r>
    </w:p>
    <w:p w14:paraId="4146CCA2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CDS            &lt;</w:t>
      </w:r>
      <w:proofErr w:type="gram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1..</w:t>
      </w:r>
      <w:proofErr w:type="gram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&gt;1270</w:t>
      </w:r>
    </w:p>
    <w:p w14:paraId="5425272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gene="pol"</w:t>
      </w:r>
    </w:p>
    <w:p w14:paraId="305D2917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odon_star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1</w:t>
      </w:r>
    </w:p>
    <w:p w14:paraId="00FE2A3B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product="pol protein"</w:t>
      </w:r>
    </w:p>
    <w:p w14:paraId="31A6C8D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protein_id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="AXP19143"</w:t>
      </w:r>
    </w:p>
    <w:p w14:paraId="66749F4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/translation="PQITLWQRPLVAIKVGGQTKEALLDTGADDTVLEEXNLPGKWKP</w:t>
      </w:r>
    </w:p>
    <w:p w14:paraId="23102A39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KMIGGIGGFIKVRQYDQIPIEICGKKAIGTVLVGPTPINIIGRNMLTQLGCTLNFPIS</w:t>
      </w:r>
    </w:p>
    <w:p w14:paraId="3E30956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lastRenderedPageBreak/>
        <w:t>                    PIETVPVKLKPGMDGPXVKQWPLTEEKIXALTEICNELEKEGKIXKIGPENPYNTPIF</w:t>
      </w:r>
    </w:p>
    <w:p w14:paraId="68DFD825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AIKKKDSTKWRKIVDFRELNKRTQDFWEIQLGIPHPXGLRKXKSVTILDVGDAYFSXP</w:t>
      </w:r>
    </w:p>
    <w:p w14:paraId="6E73F3D5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LDEDFRKYTAFTIPSTNNETPGIRYQYNVLPQGWKGSPAIFQSSMTXILEPFRAKNPE</w:t>
      </w:r>
    </w:p>
    <w:p w14:paraId="715E1DE6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IVICQYVDDLYVASDLEIGQHRAKIEELRNHLLKWGFXTPDKKYQKEPPFLWMGYELH</w:t>
      </w:r>
    </w:p>
    <w:p w14:paraId="42ADF392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PDKWTVQPIQLPEKDSWTVNDIQKLVGKLNWASQIYPGIKVRQLCKLJRGTKALTDIV</w:t>
      </w:r>
    </w:p>
    <w:p w14:paraId="2665FAF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                    PLTAEAELELAENREILREPVHGVYYDPSKD"</w:t>
      </w:r>
    </w:p>
    <w:p w14:paraId="315A724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ORIGIN     </w:t>
      </w:r>
    </w:p>
    <w:p w14:paraId="75E01597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  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caaat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tctttgg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gacccct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tcgcaat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taggg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gacaaag</w:t>
      </w:r>
      <w:proofErr w:type="spellEnd"/>
    </w:p>
    <w:p w14:paraId="30A93A57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ggctctc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caca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cagatga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agtatt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aaatr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tgccagga</w:t>
      </w:r>
      <w:proofErr w:type="spellEnd"/>
    </w:p>
    <w:p w14:paraId="672FF871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12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ggaa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aaatga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aggaat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ggctt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aagta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aatatgat</w:t>
      </w:r>
      <w:proofErr w:type="spellEnd"/>
    </w:p>
    <w:p w14:paraId="365AE2E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18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atacc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aatt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aaaaa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tatagg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tattag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gacccaca</w:t>
      </w:r>
      <w:proofErr w:type="spellEnd"/>
    </w:p>
    <w:p w14:paraId="57BFF902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24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atcaa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ttggr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atgt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cagct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tgcacac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ttttcca</w:t>
      </w:r>
      <w:proofErr w:type="spellEnd"/>
    </w:p>
    <w:p w14:paraId="7AC09EE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30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cagtcc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gaaactg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cagtaa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aagcc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ratggay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caarrgtt</w:t>
      </w:r>
      <w:proofErr w:type="spellEnd"/>
    </w:p>
    <w:p w14:paraId="4A9E3587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36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caatgg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ttgaca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gaaaa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ragcatt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aaatt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tgaattg</w:t>
      </w:r>
      <w:proofErr w:type="spellEnd"/>
    </w:p>
    <w:p w14:paraId="32785BE1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42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gaagga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aaatcw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aattg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tgaaaat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tataac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caatattt</w:t>
      </w:r>
      <w:proofErr w:type="spellEnd"/>
    </w:p>
    <w:p w14:paraId="4E69866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48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cataaa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ggac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ctaagt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aaaat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cttc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ctcaat</w:t>
      </w:r>
      <w:proofErr w:type="spellEnd"/>
    </w:p>
    <w:p w14:paraId="4156EC9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54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aggact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atttt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attc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ggaat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cacccags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ggttaaga</w:t>
      </w:r>
      <w:proofErr w:type="spellEnd"/>
    </w:p>
    <w:p w14:paraId="3EBE893C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0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mataag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tgacaa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agatgt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ggatgct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ttttcar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ctttagat</w:t>
      </w:r>
      <w:proofErr w:type="spellEnd"/>
    </w:p>
    <w:p w14:paraId="2EA3A7BA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66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gactt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gtat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cattcac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acctag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acaat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caccaggr</w:t>
      </w:r>
      <w:proofErr w:type="spellEnd"/>
    </w:p>
    <w:p w14:paraId="576657B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72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taggtat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ataatg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cttccac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tggaa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tcaccag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attccag</w:t>
      </w:r>
      <w:proofErr w:type="spellEnd"/>
    </w:p>
    <w:p w14:paraId="0C4117AD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78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tagcat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raatct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gccctt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agcaaa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ccagaaa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tcatctgt</w:t>
      </w:r>
      <w:proofErr w:type="spellEnd"/>
    </w:p>
    <w:p w14:paraId="383600CB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84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tatgt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actta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tagcatc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cttaga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ggcaa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gagcaaaa</w:t>
      </w:r>
      <w:proofErr w:type="spellEnd"/>
    </w:p>
    <w:p w14:paraId="0AC9476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90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agaagag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gaaac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tgttaa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gggttt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wcacacca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agaaatat</w:t>
      </w:r>
      <w:proofErr w:type="spellEnd"/>
    </w:p>
    <w:p w14:paraId="66C45A0F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  96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aaaga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tccatttct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ggatggg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tgaactc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ccggac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gacagta</w:t>
      </w:r>
      <w:proofErr w:type="spellEnd"/>
    </w:p>
    <w:p w14:paraId="15BFDB07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02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agcctat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ctgcca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ggatag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ggactgt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atata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gttagtg</w:t>
      </w:r>
      <w:proofErr w:type="spellEnd"/>
    </w:p>
    <w:p w14:paraId="7C424C65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08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aaatta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gggca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gattt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caggaat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gtraggc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ttgtaaa</w:t>
      </w:r>
      <w:proofErr w:type="spellEnd"/>
    </w:p>
    <w:p w14:paraId="1679A904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14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ctcmttagr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gaccaaag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ctaacag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agtacc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aactgca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gcagaatta</w:t>
      </w:r>
      <w:proofErr w:type="spellEnd"/>
    </w:p>
    <w:p w14:paraId="5455CEB3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20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ttggcag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aacagg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attctaag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gaaccwgtac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atggggtata</w:t>
      </w:r>
      <w:proofErr w:type="spellEnd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tatgaccca</w:t>
      </w:r>
      <w:proofErr w:type="spellEnd"/>
    </w:p>
    <w:p w14:paraId="7AE79778" w14:textId="77777777" w:rsidR="003F318D" w:rsidRPr="003F318D" w:rsidRDefault="003F318D" w:rsidP="003F318D">
      <w:pPr>
        <w:spacing w:after="0" w:line="240" w:lineRule="auto"/>
        <w:rPr>
          <w:rFonts w:ascii="Arial" w:eastAsia="Times New Roman" w:hAnsi="Arial" w:cs="Arial"/>
          <w:color w:val="26282A"/>
          <w:sz w:val="20"/>
          <w:szCs w:val="20"/>
          <w:lang w:eastAsia="en-IN"/>
        </w:rPr>
      </w:pPr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 xml:space="preserve">    1261 </w:t>
      </w:r>
      <w:proofErr w:type="spellStart"/>
      <w:r w:rsidRPr="003F318D">
        <w:rPr>
          <w:rFonts w:ascii="Arial" w:eastAsia="Times New Roman" w:hAnsi="Arial" w:cs="Arial"/>
          <w:color w:val="26282A"/>
          <w:sz w:val="20"/>
          <w:szCs w:val="20"/>
          <w:lang w:eastAsia="en-IN"/>
        </w:rPr>
        <w:t>tcaaaagact</w:t>
      </w:r>
      <w:proofErr w:type="spellEnd"/>
    </w:p>
    <w:p w14:paraId="4A19E3A9" w14:textId="77777777" w:rsidR="00592277" w:rsidRDefault="00592277"/>
    <w:sectPr w:rsidR="00592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1BD"/>
    <w:rsid w:val="003F318D"/>
    <w:rsid w:val="00592277"/>
    <w:rsid w:val="005A11BD"/>
    <w:rsid w:val="007C232F"/>
    <w:rsid w:val="00860C96"/>
    <w:rsid w:val="00C24A67"/>
    <w:rsid w:val="00C7648D"/>
    <w:rsid w:val="00D31B69"/>
    <w:rsid w:val="00D6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7E0C9"/>
  <w15:chartTrackingRefBased/>
  <w15:docId w15:val="{49C5EFE6-124F-4210-8457-F5CD38589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23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23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06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3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8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3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53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7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1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3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2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9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7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8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9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3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5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8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5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0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4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1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77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1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4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7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6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8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6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8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5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1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1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2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4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7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13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9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7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5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8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5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0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1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0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7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3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2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3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0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5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1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7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0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0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7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6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8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66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6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6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4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4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9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9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9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4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7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7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5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3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4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5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8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4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8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8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3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0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7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0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9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8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8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0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4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4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7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8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3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2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1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6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6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4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2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8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4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4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6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0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5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0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9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8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2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FC165-5A02-4B5B-9A86-33301F870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2654</Words>
  <Characters>15131</Characters>
  <Application>Microsoft Office Word</Application>
  <DocSecurity>0</DocSecurity>
  <Lines>126</Lines>
  <Paragraphs>35</Paragraphs>
  <ScaleCrop>false</ScaleCrop>
  <Company/>
  <LinksUpToDate>false</LinksUpToDate>
  <CharactersWithSpaces>1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nta Barik</dc:creator>
  <cp:keywords/>
  <dc:description/>
  <cp:lastModifiedBy>Sushanta Barik</cp:lastModifiedBy>
  <cp:revision>20</cp:revision>
  <dcterms:created xsi:type="dcterms:W3CDTF">2020-10-29T15:36:00Z</dcterms:created>
  <dcterms:modified xsi:type="dcterms:W3CDTF">2020-10-30T09:34:00Z</dcterms:modified>
</cp:coreProperties>
</file>